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42BB9" w14:textId="70833E41" w:rsidR="00D16E4B" w:rsidRDefault="00D16E4B">
      <w:r w:rsidRPr="00D16E4B">
        <w:rPr>
          <w:b/>
          <w:bCs/>
        </w:rPr>
        <w:t>Supplementary table 2</w:t>
      </w:r>
      <w:r>
        <w:t xml:space="preserve"> –</w:t>
      </w:r>
      <w:r w:rsidR="0008451B">
        <w:t xml:space="preserve"> Logistic regression models for late atrophy (dichotomous), </w:t>
      </w:r>
      <w:r w:rsidR="0051288D">
        <w:t>mixed effects</w:t>
      </w:r>
      <w:r w:rsidR="002B4DC9">
        <w:t xml:space="preserve"> with treatment </w:t>
      </w:r>
      <w:proofErr w:type="spellStart"/>
      <w:r w:rsidR="002B4DC9">
        <w:t>centre</w:t>
      </w:r>
      <w:proofErr w:type="spellEnd"/>
      <w:r w:rsidR="002B4DC9">
        <w:t xml:space="preserve"> (site) as a random intercept</w:t>
      </w:r>
      <w:bookmarkStart w:id="0" w:name="_GoBack"/>
      <w:bookmarkEnd w:id="0"/>
      <w:r w:rsidR="0008451B">
        <w:t>.</w:t>
      </w:r>
    </w:p>
    <w:p w14:paraId="36040896" w14:textId="77777777" w:rsidR="00D16E4B" w:rsidRDefault="00D16E4B"/>
    <w:p w14:paraId="40766058" w14:textId="77777777" w:rsidR="00D16E4B" w:rsidRDefault="00D16E4B"/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419"/>
        <w:gridCol w:w="704"/>
        <w:gridCol w:w="791"/>
        <w:gridCol w:w="814"/>
        <w:gridCol w:w="703"/>
        <w:gridCol w:w="791"/>
        <w:gridCol w:w="814"/>
        <w:gridCol w:w="703"/>
        <w:gridCol w:w="791"/>
        <w:gridCol w:w="814"/>
        <w:gridCol w:w="703"/>
        <w:gridCol w:w="791"/>
        <w:gridCol w:w="814"/>
        <w:gridCol w:w="703"/>
        <w:gridCol w:w="791"/>
        <w:gridCol w:w="814"/>
      </w:tblGrid>
      <w:tr w:rsidR="006E3214" w:rsidRPr="00FD05FD" w14:paraId="3D08C1DA" w14:textId="77777777" w:rsidTr="00D16E4B">
        <w:tc>
          <w:tcPr>
            <w:tcW w:w="0" w:type="auto"/>
            <w:vMerge w:val="restart"/>
          </w:tcPr>
          <w:p w14:paraId="71F8A658" w14:textId="77777777" w:rsidR="007A6ED6" w:rsidRPr="00FD05FD" w:rsidRDefault="007A6ED6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0" w:type="auto"/>
            <w:gridSpan w:val="3"/>
          </w:tcPr>
          <w:p w14:paraId="6B1267EA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No SNPs</w:t>
            </w:r>
          </w:p>
        </w:tc>
        <w:tc>
          <w:tcPr>
            <w:tcW w:w="0" w:type="auto"/>
            <w:gridSpan w:val="3"/>
          </w:tcPr>
          <w:p w14:paraId="7766B9E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rs2087947 (PER3)</w:t>
            </w:r>
          </w:p>
        </w:tc>
        <w:tc>
          <w:tcPr>
            <w:tcW w:w="0" w:type="auto"/>
            <w:gridSpan w:val="3"/>
          </w:tcPr>
          <w:p w14:paraId="105E69B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rs1801260 (CLOCK)</w:t>
            </w:r>
          </w:p>
        </w:tc>
        <w:tc>
          <w:tcPr>
            <w:tcW w:w="0" w:type="auto"/>
            <w:gridSpan w:val="3"/>
          </w:tcPr>
          <w:p w14:paraId="325E26DA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rs11545787 (RASD1)</w:t>
            </w:r>
          </w:p>
        </w:tc>
        <w:tc>
          <w:tcPr>
            <w:tcW w:w="0" w:type="auto"/>
            <w:gridSpan w:val="3"/>
          </w:tcPr>
          <w:p w14:paraId="7C8005B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3 SNP PRS</w:t>
            </w:r>
          </w:p>
        </w:tc>
      </w:tr>
      <w:tr w:rsidR="006E3214" w:rsidRPr="00FD05FD" w14:paraId="43C61849" w14:textId="77777777" w:rsidTr="00D16E4B">
        <w:tc>
          <w:tcPr>
            <w:tcW w:w="0" w:type="auto"/>
            <w:vMerge/>
          </w:tcPr>
          <w:p w14:paraId="1401930D" w14:textId="77777777" w:rsidR="007A6ED6" w:rsidRPr="00FD05FD" w:rsidRDefault="007A6ED6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31EC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OR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1B0C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95% CI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8C53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D2F540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OR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74E0C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95% CI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1A0C3C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4269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OR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99C6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95% CI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D175E1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41281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OR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66A992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95% CI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3FD2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4E84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OR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02E2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95% CI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7954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p-value</w:t>
            </w:r>
          </w:p>
        </w:tc>
      </w:tr>
      <w:tr w:rsidR="006E3214" w:rsidRPr="00FD05FD" w14:paraId="55D5B5F3" w14:textId="77777777" w:rsidTr="00D16E4B">
        <w:tc>
          <w:tcPr>
            <w:tcW w:w="0" w:type="auto"/>
          </w:tcPr>
          <w:p w14:paraId="219E8668" w14:textId="7AA6EF6C" w:rsidR="007A6ED6" w:rsidRPr="00FD05FD" w:rsidRDefault="00D16E4B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BMI</w:t>
            </w:r>
            <w:r w:rsid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 (kg/m^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70E1C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52935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3, 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A925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D2DBB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05120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3, 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50B92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79BCCD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4CD95D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3, 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BBD46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8DCE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9F65C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3, 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077A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CB453D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C33DE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3, 1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E851E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</w:tr>
      <w:tr w:rsidR="006E3214" w:rsidRPr="00FD05FD" w14:paraId="56264795" w14:textId="77777777" w:rsidTr="00D16E4B">
        <w:tc>
          <w:tcPr>
            <w:tcW w:w="0" w:type="auto"/>
          </w:tcPr>
          <w:p w14:paraId="02B21442" w14:textId="45D218CC" w:rsidR="007A6ED6" w:rsidRPr="00FD05FD" w:rsidRDefault="00D16E4B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BED (late) / </w:t>
            </w:r>
            <w:proofErr w:type="spellStart"/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Gy</w:t>
            </w:r>
            <w:proofErr w:type="spellEnd"/>
            <w:r w:rsidR="00AD5978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 </w:t>
            </w:r>
            <w:r w:rsidR="00AD5978" w:rsidRPr="00E45585">
              <w:rPr>
                <w:rFonts w:asciiTheme="majorHAnsi" w:hAnsiTheme="majorHAnsi" w:cstheme="majorHAnsi"/>
                <w:color w:val="262626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04BFC77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2</w:t>
            </w:r>
          </w:p>
        </w:tc>
        <w:tc>
          <w:tcPr>
            <w:tcW w:w="0" w:type="auto"/>
          </w:tcPr>
          <w:p w14:paraId="4C53455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03</w:t>
            </w:r>
          </w:p>
        </w:tc>
        <w:tc>
          <w:tcPr>
            <w:tcW w:w="0" w:type="auto"/>
          </w:tcPr>
          <w:p w14:paraId="3198252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0" w:type="auto"/>
          </w:tcPr>
          <w:p w14:paraId="34D59B0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2</w:t>
            </w:r>
          </w:p>
        </w:tc>
        <w:tc>
          <w:tcPr>
            <w:tcW w:w="0" w:type="auto"/>
          </w:tcPr>
          <w:p w14:paraId="01A8A021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03</w:t>
            </w:r>
          </w:p>
        </w:tc>
        <w:tc>
          <w:tcPr>
            <w:tcW w:w="0" w:type="auto"/>
          </w:tcPr>
          <w:p w14:paraId="3D13C3E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</w:tcPr>
          <w:p w14:paraId="3A4EDA9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2</w:t>
            </w:r>
          </w:p>
        </w:tc>
        <w:tc>
          <w:tcPr>
            <w:tcW w:w="0" w:type="auto"/>
          </w:tcPr>
          <w:p w14:paraId="7E25CE10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03</w:t>
            </w:r>
          </w:p>
        </w:tc>
        <w:tc>
          <w:tcPr>
            <w:tcW w:w="0" w:type="auto"/>
          </w:tcPr>
          <w:p w14:paraId="0B5F46E2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</w:tcPr>
          <w:p w14:paraId="612F045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2</w:t>
            </w:r>
          </w:p>
        </w:tc>
        <w:tc>
          <w:tcPr>
            <w:tcW w:w="0" w:type="auto"/>
          </w:tcPr>
          <w:p w14:paraId="63C79A2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03</w:t>
            </w:r>
          </w:p>
        </w:tc>
        <w:tc>
          <w:tcPr>
            <w:tcW w:w="0" w:type="auto"/>
          </w:tcPr>
          <w:p w14:paraId="7B71F51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</w:tcPr>
          <w:p w14:paraId="5DD3E677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2</w:t>
            </w:r>
          </w:p>
        </w:tc>
        <w:tc>
          <w:tcPr>
            <w:tcW w:w="0" w:type="auto"/>
          </w:tcPr>
          <w:p w14:paraId="253D5A25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03</w:t>
            </w:r>
          </w:p>
        </w:tc>
        <w:tc>
          <w:tcPr>
            <w:tcW w:w="0" w:type="auto"/>
          </w:tcPr>
          <w:p w14:paraId="3DB7FB0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4</w:t>
            </w:r>
          </w:p>
        </w:tc>
      </w:tr>
      <w:tr w:rsidR="006E3214" w:rsidRPr="00FD05FD" w14:paraId="1F0708EE" w14:textId="77777777" w:rsidTr="00D16E4B">
        <w:tc>
          <w:tcPr>
            <w:tcW w:w="0" w:type="auto"/>
          </w:tcPr>
          <w:p w14:paraId="7FDA63E7" w14:textId="77777777" w:rsidR="00060355" w:rsidRDefault="008019D8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8019D8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Surgery: wide local excision</w:t>
            </w:r>
          </w:p>
          <w:p w14:paraId="05187554" w14:textId="77777777" w:rsidR="00423148" w:rsidRDefault="008019D8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8019D8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vs.  segmentectomy / </w:t>
            </w:r>
          </w:p>
          <w:p w14:paraId="61754BE2" w14:textId="55A3B9B7" w:rsidR="007A6ED6" w:rsidRPr="00FD05FD" w:rsidRDefault="008019D8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8019D8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quadrantectomy</w:t>
            </w:r>
          </w:p>
        </w:tc>
        <w:tc>
          <w:tcPr>
            <w:tcW w:w="0" w:type="auto"/>
          </w:tcPr>
          <w:p w14:paraId="6BED0FF7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63</w:t>
            </w:r>
          </w:p>
        </w:tc>
        <w:tc>
          <w:tcPr>
            <w:tcW w:w="0" w:type="auto"/>
          </w:tcPr>
          <w:p w14:paraId="008A620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99, 2.67</w:t>
            </w:r>
          </w:p>
        </w:tc>
        <w:tc>
          <w:tcPr>
            <w:tcW w:w="0" w:type="auto"/>
          </w:tcPr>
          <w:p w14:paraId="57DF849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0" w:type="auto"/>
          </w:tcPr>
          <w:p w14:paraId="34EDFA0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57</w:t>
            </w:r>
          </w:p>
        </w:tc>
        <w:tc>
          <w:tcPr>
            <w:tcW w:w="0" w:type="auto"/>
          </w:tcPr>
          <w:p w14:paraId="289DE92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95, 2.60</w:t>
            </w:r>
          </w:p>
        </w:tc>
        <w:tc>
          <w:tcPr>
            <w:tcW w:w="0" w:type="auto"/>
          </w:tcPr>
          <w:p w14:paraId="4D06A515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0" w:type="auto"/>
          </w:tcPr>
          <w:p w14:paraId="12F7F2A5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58</w:t>
            </w:r>
          </w:p>
        </w:tc>
        <w:tc>
          <w:tcPr>
            <w:tcW w:w="0" w:type="auto"/>
          </w:tcPr>
          <w:p w14:paraId="4D24598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96, 2.60</w:t>
            </w:r>
          </w:p>
        </w:tc>
        <w:tc>
          <w:tcPr>
            <w:tcW w:w="0" w:type="auto"/>
          </w:tcPr>
          <w:p w14:paraId="068AF1ED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0" w:type="auto"/>
          </w:tcPr>
          <w:p w14:paraId="1B6FC3D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60</w:t>
            </w:r>
          </w:p>
        </w:tc>
        <w:tc>
          <w:tcPr>
            <w:tcW w:w="0" w:type="auto"/>
          </w:tcPr>
          <w:p w14:paraId="29B84E5E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96, 2.65</w:t>
            </w:r>
          </w:p>
        </w:tc>
        <w:tc>
          <w:tcPr>
            <w:tcW w:w="0" w:type="auto"/>
          </w:tcPr>
          <w:p w14:paraId="1EA3486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0" w:type="auto"/>
          </w:tcPr>
          <w:p w14:paraId="791CC871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51</w:t>
            </w:r>
          </w:p>
        </w:tc>
        <w:tc>
          <w:tcPr>
            <w:tcW w:w="0" w:type="auto"/>
          </w:tcPr>
          <w:p w14:paraId="60428605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90, 2.53</w:t>
            </w:r>
          </w:p>
        </w:tc>
        <w:tc>
          <w:tcPr>
            <w:tcW w:w="0" w:type="auto"/>
          </w:tcPr>
          <w:p w14:paraId="731C481A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12</w:t>
            </w:r>
          </w:p>
        </w:tc>
      </w:tr>
      <w:tr w:rsidR="006E3214" w:rsidRPr="00FD05FD" w14:paraId="29C47991" w14:textId="77777777" w:rsidTr="00D16E4B">
        <w:tc>
          <w:tcPr>
            <w:tcW w:w="0" w:type="auto"/>
          </w:tcPr>
          <w:p w14:paraId="0F45D302" w14:textId="77777777" w:rsidR="00423148" w:rsidRDefault="00A23A8D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Mean t</w:t>
            </w:r>
            <w:r w:rsidR="00D16E4B"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reatment time </w:t>
            </w:r>
          </w:p>
          <w:p w14:paraId="71421D8A" w14:textId="1659D4CF" w:rsidR="007A6ED6" w:rsidRPr="00FD05FD" w:rsidRDefault="00A23A8D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from </w:t>
            </w:r>
            <w:r w:rsidR="00060355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solar </w:t>
            </w:r>
            <w:r w:rsidR="00D16E4B"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530</w:t>
            </w: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 (hrs)</w:t>
            </w:r>
          </w:p>
          <w:p w14:paraId="6BEE531F" w14:textId="0816E454" w:rsidR="00D16E4B" w:rsidRPr="00FD05FD" w:rsidRDefault="00D16E4B" w:rsidP="007A6ED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F7C319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93</w:t>
            </w:r>
          </w:p>
        </w:tc>
        <w:tc>
          <w:tcPr>
            <w:tcW w:w="0" w:type="auto"/>
          </w:tcPr>
          <w:p w14:paraId="2C047338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8, 0.98</w:t>
            </w:r>
          </w:p>
        </w:tc>
        <w:tc>
          <w:tcPr>
            <w:tcW w:w="0" w:type="auto"/>
          </w:tcPr>
          <w:p w14:paraId="41C4FCB7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</w:tcPr>
          <w:p w14:paraId="3D1FDC5C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14:paraId="0A559423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2, 0.95</w:t>
            </w:r>
          </w:p>
        </w:tc>
        <w:tc>
          <w:tcPr>
            <w:tcW w:w="0" w:type="auto"/>
          </w:tcPr>
          <w:p w14:paraId="1020A69C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4FA4625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14:paraId="705EBD16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2, 0.95</w:t>
            </w:r>
          </w:p>
        </w:tc>
        <w:tc>
          <w:tcPr>
            <w:tcW w:w="0" w:type="auto"/>
          </w:tcPr>
          <w:p w14:paraId="7D88E861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0847C6F4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6</w:t>
            </w:r>
          </w:p>
        </w:tc>
        <w:tc>
          <w:tcPr>
            <w:tcW w:w="0" w:type="auto"/>
          </w:tcPr>
          <w:p w14:paraId="44A83FE7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80, 0.93</w:t>
            </w:r>
          </w:p>
        </w:tc>
        <w:tc>
          <w:tcPr>
            <w:tcW w:w="0" w:type="auto"/>
          </w:tcPr>
          <w:p w14:paraId="05A862C7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</w:tcPr>
          <w:p w14:paraId="27E22850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</w:tcPr>
          <w:p w14:paraId="2A314B7F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71, 0.87</w:t>
            </w:r>
          </w:p>
        </w:tc>
        <w:tc>
          <w:tcPr>
            <w:tcW w:w="0" w:type="auto"/>
          </w:tcPr>
          <w:p w14:paraId="402A1716" w14:textId="77777777" w:rsidR="007A6ED6" w:rsidRPr="00FD05FD" w:rsidRDefault="007A6ED6" w:rsidP="007A6ED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</w:tr>
      <w:tr w:rsidR="006E3214" w:rsidRPr="00FD05FD" w14:paraId="6BBC65C3" w14:textId="77777777" w:rsidTr="00D16E4B">
        <w:tc>
          <w:tcPr>
            <w:tcW w:w="0" w:type="auto"/>
          </w:tcPr>
          <w:p w14:paraId="1817A924" w14:textId="55D3EAB7" w:rsidR="00F4649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SNP</w:t>
            </w:r>
            <w:r w:rsidR="00423148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 (dosage</w:t>
            </w:r>
            <w:r w:rsidR="00D26A1E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, allele </w:t>
            </w:r>
            <w:r w:rsidR="006E3214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 xml:space="preserve">2 or </w:t>
            </w:r>
            <w:r w:rsidR="00F46496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unweighted PRS</w:t>
            </w:r>
            <w:r w:rsidR="006E3214" w:rsidRPr="006E3214">
              <w:rPr>
                <w:rFonts w:asciiTheme="majorHAnsi" w:hAnsiTheme="majorHAnsi" w:cstheme="majorHAnsi"/>
                <w:color w:val="262626"/>
                <w:sz w:val="16"/>
                <w:szCs w:val="16"/>
                <w:vertAlign w:val="superscript"/>
                <w:lang w:val="en-GB"/>
              </w:rPr>
              <w:t>3</w:t>
            </w:r>
            <w:r w:rsidR="006E3214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5EC0760F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87E0F31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199A4D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C414B18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</w:tcPr>
          <w:p w14:paraId="1FEAD0BB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1, 0.95</w:t>
            </w:r>
          </w:p>
        </w:tc>
        <w:tc>
          <w:tcPr>
            <w:tcW w:w="0" w:type="auto"/>
          </w:tcPr>
          <w:p w14:paraId="0E5656E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0" w:type="auto"/>
          </w:tcPr>
          <w:p w14:paraId="21507B8A" w14:textId="4AFA7DCE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</w:tcPr>
          <w:p w14:paraId="27A029A3" w14:textId="06B93443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3, 1.01</w:t>
            </w:r>
          </w:p>
        </w:tc>
        <w:tc>
          <w:tcPr>
            <w:tcW w:w="0" w:type="auto"/>
          </w:tcPr>
          <w:p w14:paraId="466A1726" w14:textId="0A169B73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0" w:type="auto"/>
          </w:tcPr>
          <w:p w14:paraId="6F06EAD6" w14:textId="1078EA1D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</w:tcPr>
          <w:p w14:paraId="776C125E" w14:textId="09BA0E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31, 0.85</w:t>
            </w:r>
          </w:p>
        </w:tc>
        <w:tc>
          <w:tcPr>
            <w:tcW w:w="0" w:type="auto"/>
          </w:tcPr>
          <w:p w14:paraId="08099F75" w14:textId="41C999FC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0" w:type="auto"/>
          </w:tcPr>
          <w:p w14:paraId="7436EFFE" w14:textId="5ED7C641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</w:tcPr>
          <w:p w14:paraId="7AA1CEB8" w14:textId="16DD8D53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8, 0.80</w:t>
            </w:r>
          </w:p>
        </w:tc>
        <w:tc>
          <w:tcPr>
            <w:tcW w:w="0" w:type="auto"/>
          </w:tcPr>
          <w:p w14:paraId="2C8454F7" w14:textId="4C83573C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</w:tr>
      <w:tr w:rsidR="006E3214" w:rsidRPr="00FD05FD" w14:paraId="2C4CDFF1" w14:textId="77777777" w:rsidTr="00D16E4B">
        <w:tc>
          <w:tcPr>
            <w:tcW w:w="0" w:type="auto"/>
          </w:tcPr>
          <w:p w14:paraId="3598E878" w14:textId="0D625643" w:rsidR="00340D6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SNP * treatment time</w:t>
            </w:r>
          </w:p>
        </w:tc>
        <w:tc>
          <w:tcPr>
            <w:tcW w:w="0" w:type="auto"/>
          </w:tcPr>
          <w:p w14:paraId="461B1C89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227E8D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B5DA55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29CC45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10</w:t>
            </w:r>
          </w:p>
        </w:tc>
        <w:tc>
          <w:tcPr>
            <w:tcW w:w="0" w:type="auto"/>
          </w:tcPr>
          <w:p w14:paraId="4324E6E4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19</w:t>
            </w:r>
          </w:p>
        </w:tc>
        <w:tc>
          <w:tcPr>
            <w:tcW w:w="0" w:type="auto"/>
          </w:tcPr>
          <w:p w14:paraId="79BA95E3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0" w:type="auto"/>
          </w:tcPr>
          <w:p w14:paraId="0615163C" w14:textId="20564B98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10</w:t>
            </w:r>
          </w:p>
        </w:tc>
        <w:tc>
          <w:tcPr>
            <w:tcW w:w="0" w:type="auto"/>
          </w:tcPr>
          <w:p w14:paraId="7202BD82" w14:textId="299EBE44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1, 1.20</w:t>
            </w:r>
          </w:p>
        </w:tc>
        <w:tc>
          <w:tcPr>
            <w:tcW w:w="0" w:type="auto"/>
          </w:tcPr>
          <w:p w14:paraId="6E2D0987" w14:textId="49F60B72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0" w:type="auto"/>
          </w:tcPr>
          <w:p w14:paraId="50D3700F" w14:textId="6E253F92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17</w:t>
            </w:r>
          </w:p>
        </w:tc>
        <w:tc>
          <w:tcPr>
            <w:tcW w:w="0" w:type="auto"/>
          </w:tcPr>
          <w:p w14:paraId="5A7EDE91" w14:textId="2604BAE1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5, 1.29</w:t>
            </w:r>
          </w:p>
        </w:tc>
        <w:tc>
          <w:tcPr>
            <w:tcW w:w="0" w:type="auto"/>
          </w:tcPr>
          <w:p w14:paraId="502D48D3" w14:textId="1E820083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</w:tcPr>
          <w:p w14:paraId="744FB2EC" w14:textId="65B66778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11</w:t>
            </w:r>
          </w:p>
        </w:tc>
        <w:tc>
          <w:tcPr>
            <w:tcW w:w="0" w:type="auto"/>
          </w:tcPr>
          <w:p w14:paraId="308FF3A2" w14:textId="21AC5C29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.05, 1.16</w:t>
            </w:r>
          </w:p>
        </w:tc>
        <w:tc>
          <w:tcPr>
            <w:tcW w:w="0" w:type="auto"/>
          </w:tcPr>
          <w:p w14:paraId="1D8256E9" w14:textId="6C584425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b/>
                <w:bCs/>
                <w:color w:val="262626"/>
                <w:sz w:val="16"/>
                <w:szCs w:val="16"/>
                <w:lang w:val="en-GB"/>
              </w:rPr>
              <w:t>&lt;0.001</w:t>
            </w:r>
          </w:p>
        </w:tc>
      </w:tr>
      <w:tr w:rsidR="006E3214" w:rsidRPr="00FD05FD" w14:paraId="603A73F4" w14:textId="77777777" w:rsidTr="00D16E4B">
        <w:tc>
          <w:tcPr>
            <w:tcW w:w="0" w:type="auto"/>
            <w:tcBorders>
              <w:bottom w:val="single" w:sz="4" w:space="0" w:color="auto"/>
            </w:tcBorders>
          </w:tcPr>
          <w:p w14:paraId="6026C2D2" w14:textId="77777777" w:rsidR="00340D6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CE6A7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F971E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29D14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0E81A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F4ED23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A1A53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10CE59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91144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80484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2193D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F1878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A8F3A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5A9E5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53798E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AFB6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</w:tr>
      <w:tr w:rsidR="006E3214" w:rsidRPr="00FD05FD" w14:paraId="076D42A5" w14:textId="77777777" w:rsidTr="004E79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5026F2" w14:textId="77777777" w:rsidR="00340D6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Site.sd__(Intercep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3145D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116C5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B33505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05D62A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5C6D9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A5883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825FCD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1F684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B04E2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757A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962F9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6E018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FD94D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03DFB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6AC5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</w:tr>
      <w:tr w:rsidR="006E3214" w:rsidRPr="00FD05FD" w14:paraId="4A8F6BFC" w14:textId="77777777" w:rsidTr="004E7911">
        <w:tc>
          <w:tcPr>
            <w:tcW w:w="0" w:type="auto"/>
            <w:tcBorders>
              <w:top w:val="single" w:sz="4" w:space="0" w:color="auto"/>
            </w:tcBorders>
          </w:tcPr>
          <w:p w14:paraId="13B068D3" w14:textId="24471C1C" w:rsidR="00D26A1E" w:rsidRPr="00FD05FD" w:rsidRDefault="00301F47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21C86" w14:textId="4539823D" w:rsidR="00D26A1E" w:rsidRPr="00FD05FD" w:rsidRDefault="00301F47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D3185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1AA70" w14:textId="77777777" w:rsidR="00D26A1E" w:rsidRPr="00FD05FD" w:rsidRDefault="00D26A1E" w:rsidP="00301F47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44C7A" w14:textId="0FE2CF91" w:rsidR="00D26A1E" w:rsidRPr="00FD05FD" w:rsidRDefault="00301F47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86AA3B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D5EF8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11926" w14:textId="69979FDE" w:rsidR="00D26A1E" w:rsidRPr="00FD05FD" w:rsidRDefault="00301F47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EA476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84504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C97ED" w14:textId="1BE6C805" w:rsidR="00D26A1E" w:rsidRPr="00FD05FD" w:rsidRDefault="00301F47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0</w:t>
            </w:r>
            <w:r w:rsidR="004E7911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D2109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92A1E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17E30" w14:textId="28A69E05" w:rsidR="00D26A1E" w:rsidRPr="00FD05FD" w:rsidRDefault="004E7911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0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2E79A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BFC00" w14:textId="77777777" w:rsidR="00D26A1E" w:rsidRPr="00FD05FD" w:rsidRDefault="00D26A1E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</w:tr>
      <w:tr w:rsidR="006E3214" w:rsidRPr="00FD05FD" w14:paraId="2E0D6AF8" w14:textId="77777777" w:rsidTr="004E7911">
        <w:tc>
          <w:tcPr>
            <w:tcW w:w="0" w:type="auto"/>
          </w:tcPr>
          <w:p w14:paraId="0DB7A973" w14:textId="77777777" w:rsidR="00340D6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AIC</w:t>
            </w:r>
          </w:p>
        </w:tc>
        <w:tc>
          <w:tcPr>
            <w:tcW w:w="0" w:type="auto"/>
          </w:tcPr>
          <w:p w14:paraId="59EC48F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282</w:t>
            </w:r>
          </w:p>
        </w:tc>
        <w:tc>
          <w:tcPr>
            <w:tcW w:w="0" w:type="auto"/>
          </w:tcPr>
          <w:p w14:paraId="58B706D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8D3B6C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52D5A40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281</w:t>
            </w:r>
          </w:p>
        </w:tc>
        <w:tc>
          <w:tcPr>
            <w:tcW w:w="0" w:type="auto"/>
          </w:tcPr>
          <w:p w14:paraId="77EC360B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BE245C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9B877B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281</w:t>
            </w:r>
          </w:p>
        </w:tc>
        <w:tc>
          <w:tcPr>
            <w:tcW w:w="0" w:type="auto"/>
          </w:tcPr>
          <w:p w14:paraId="53A96F9F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62BFD02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95EBD4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277</w:t>
            </w:r>
          </w:p>
        </w:tc>
        <w:tc>
          <w:tcPr>
            <w:tcW w:w="0" w:type="auto"/>
          </w:tcPr>
          <w:p w14:paraId="1284DD0A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E2084E1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0966C38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269</w:t>
            </w:r>
          </w:p>
        </w:tc>
        <w:tc>
          <w:tcPr>
            <w:tcW w:w="0" w:type="auto"/>
          </w:tcPr>
          <w:p w14:paraId="75C24C3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9F2AE17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</w:tr>
      <w:tr w:rsidR="006E3214" w:rsidRPr="00FD05FD" w14:paraId="3325C4FB" w14:textId="77777777" w:rsidTr="00D16E4B">
        <w:tc>
          <w:tcPr>
            <w:tcW w:w="0" w:type="auto"/>
            <w:tcBorders>
              <w:bottom w:val="single" w:sz="4" w:space="0" w:color="auto"/>
            </w:tcBorders>
          </w:tcPr>
          <w:p w14:paraId="53CD71ED" w14:textId="77777777" w:rsidR="00340D6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B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87608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3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4B7B7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8EB21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1305F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3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C98F1F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44D3C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3E0BF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3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21D33C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1621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0CD629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3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0B99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5C8F66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F62913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1,3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2A2C1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AB2AF" w14:textId="77777777" w:rsidR="00340D66" w:rsidRPr="00FD05FD" w:rsidRDefault="00340D66" w:rsidP="00340D6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</w:tr>
      <w:tr w:rsidR="00340D66" w:rsidRPr="00FD05FD" w14:paraId="1B302189" w14:textId="77777777" w:rsidTr="00D16E4B">
        <w:tc>
          <w:tcPr>
            <w:tcW w:w="0" w:type="auto"/>
            <w:gridSpan w:val="16"/>
            <w:tcBorders>
              <w:top w:val="single" w:sz="4" w:space="0" w:color="auto"/>
            </w:tcBorders>
          </w:tcPr>
          <w:p w14:paraId="490EFEB7" w14:textId="77777777" w:rsidR="00886F52" w:rsidRDefault="003B7778" w:rsidP="00886F5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>Atrophy (0/1) - change of &gt;= 1 grade atrophy. Sample includes patients with baseline atrophy up to and including Grade 1</w:t>
            </w:r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br/>
            </w:r>
            <w:r w:rsidR="00886F52"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1 </w:t>
            </w:r>
            <w:r w:rsidR="00886F52" w:rsidRPr="00FD05FD"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OR = Odds Ratio, CI = Confidence Interval</w:t>
            </w:r>
          </w:p>
          <w:p w14:paraId="5F4E95D5" w14:textId="77777777" w:rsidR="00886F52" w:rsidRDefault="00886F52" w:rsidP="00886F5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E45585">
              <w:rPr>
                <w:rFonts w:asciiTheme="majorHAnsi" w:hAnsiTheme="majorHAnsi" w:cstheme="majorHAnsi"/>
                <w:color w:val="262626"/>
                <w:sz w:val="16"/>
                <w:szCs w:val="16"/>
                <w:vertAlign w:val="superscript"/>
                <w:lang w:val="en-GB"/>
              </w:rPr>
              <w:t>2</w:t>
            </w:r>
            <w:r w:rsidRPr="00FD05FD">
              <w:rPr>
                <w:rFonts w:asciiTheme="majorHAnsi" w:hAnsiTheme="majorHAnsi" w:cstheme="majorHAnsi"/>
                <w:i/>
                <w:iCs/>
                <w:color w:val="262626"/>
                <w:sz w:val="16"/>
                <w:szCs w:val="16"/>
                <w:vertAlign w:val="superscript"/>
                <w:lang w:val="en-GB"/>
              </w:rPr>
              <w:t> </w:t>
            </w:r>
            <w:r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  <w:t>Biological effective dose</w:t>
            </w:r>
          </w:p>
          <w:p w14:paraId="6267B851" w14:textId="64D70709" w:rsidR="003B7778" w:rsidRDefault="003B7778" w:rsidP="00E45585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  <w:r w:rsidRPr="003B7778">
              <w:rPr>
                <w:rFonts w:asciiTheme="majorHAnsi" w:eastAsia="Helvetica" w:hAnsiTheme="majorHAnsi" w:cstheme="majorHAnsi"/>
                <w:color w:val="000000"/>
                <w:sz w:val="16"/>
                <w:szCs w:val="16"/>
                <w:vertAlign w:val="superscript"/>
              </w:rPr>
              <w:t>3</w:t>
            </w:r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 xml:space="preserve"> Unweighted PRS score is generated by summing the dosage of allele 2 (0-2) for each of the circadian SNPs rs1801260 (</w:t>
            </w:r>
            <w:r w:rsidRPr="007C0F17">
              <w:rPr>
                <w:rFonts w:asciiTheme="majorHAnsi" w:eastAsia="Helvetica" w:hAnsiTheme="majorHAnsi" w:cstheme="majorHAnsi"/>
                <w:i/>
                <w:iCs/>
                <w:color w:val="000000"/>
                <w:sz w:val="16"/>
                <w:szCs w:val="16"/>
              </w:rPr>
              <w:t>CLOCK</w:t>
            </w:r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>), rs2087947 (</w:t>
            </w:r>
            <w:r w:rsidRPr="007C0F17">
              <w:rPr>
                <w:rFonts w:asciiTheme="majorHAnsi" w:eastAsia="Helvetica" w:hAnsiTheme="majorHAnsi" w:cstheme="majorHAnsi"/>
                <w:i/>
                <w:iCs/>
                <w:color w:val="000000"/>
                <w:sz w:val="16"/>
                <w:szCs w:val="16"/>
              </w:rPr>
              <w:t>PER3</w:t>
            </w:r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>) and rs11545787 (</w:t>
            </w:r>
            <w:r w:rsidRPr="007C0F17">
              <w:rPr>
                <w:rFonts w:asciiTheme="majorHAnsi" w:eastAsia="Helvetica" w:hAnsiTheme="majorHAnsi" w:cstheme="majorHAnsi"/>
                <w:i/>
                <w:iCs/>
                <w:color w:val="000000"/>
                <w:sz w:val="16"/>
                <w:szCs w:val="16"/>
              </w:rPr>
              <w:t>RASD1</w:t>
            </w:r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 xml:space="preserve">) separately </w:t>
            </w:r>
            <w:proofErr w:type="spellStart"/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>analysed</w:t>
            </w:r>
            <w:proofErr w:type="spellEnd"/>
            <w:r w:rsidRPr="007C0F17">
              <w:rPr>
                <w:rFonts w:asciiTheme="majorHAnsi" w:eastAsia="Helvetica" w:hAnsiTheme="majorHAnsi" w:cstheme="majorHAnsi"/>
                <w:color w:val="000000"/>
                <w:sz w:val="16"/>
                <w:szCs w:val="16"/>
              </w:rPr>
              <w:t>. As each SNP shows all overall decrease in atrophy for allele 2 when considered independently of treatment time, they can be simply combined into a single risk score (0-6), where the ‘risk’ is overall reduced atrophy.</w:t>
            </w:r>
          </w:p>
          <w:p w14:paraId="614F5561" w14:textId="09E84C6A" w:rsidR="00340D66" w:rsidRPr="00FD05FD" w:rsidRDefault="00340D66" w:rsidP="00340D6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262626"/>
                <w:sz w:val="16"/>
                <w:szCs w:val="16"/>
                <w:lang w:val="en-GB"/>
              </w:rPr>
            </w:pPr>
          </w:p>
        </w:tc>
      </w:tr>
    </w:tbl>
    <w:p w14:paraId="1AD7AED6" w14:textId="77777777" w:rsidR="00340D66" w:rsidRDefault="00340D66"/>
    <w:sectPr w:rsidR="00340D66" w:rsidSect="00C72C4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C45"/>
    <w:rsid w:val="00060355"/>
    <w:rsid w:val="0008451B"/>
    <w:rsid w:val="002B4DC9"/>
    <w:rsid w:val="00301F47"/>
    <w:rsid w:val="00340D66"/>
    <w:rsid w:val="003B7778"/>
    <w:rsid w:val="004067F0"/>
    <w:rsid w:val="00423148"/>
    <w:rsid w:val="00453A48"/>
    <w:rsid w:val="004A6F7E"/>
    <w:rsid w:val="004E7911"/>
    <w:rsid w:val="0051288D"/>
    <w:rsid w:val="006E3214"/>
    <w:rsid w:val="007A6ED6"/>
    <w:rsid w:val="007F1C9D"/>
    <w:rsid w:val="008019D8"/>
    <w:rsid w:val="00886F52"/>
    <w:rsid w:val="00A23A8D"/>
    <w:rsid w:val="00AC5CEB"/>
    <w:rsid w:val="00AD5978"/>
    <w:rsid w:val="00BF32E3"/>
    <w:rsid w:val="00C1446B"/>
    <w:rsid w:val="00C72C45"/>
    <w:rsid w:val="00D16E4B"/>
    <w:rsid w:val="00D26A1E"/>
    <w:rsid w:val="00E45585"/>
    <w:rsid w:val="00F46496"/>
    <w:rsid w:val="00FD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376A9"/>
  <w15:docId w15:val="{50146B0F-6B10-4D4C-B6CE-AF498EB2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-bb645e90">
    <w:name w:val="cl-bb645e90"/>
    <w:basedOn w:val="Normal"/>
    <w:rsid w:val="00C72C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l-bb634136">
    <w:name w:val="cl-bb634136"/>
    <w:basedOn w:val="DefaultParagraphFont"/>
    <w:rsid w:val="00C72C45"/>
  </w:style>
  <w:style w:type="paragraph" w:customStyle="1" w:styleId="cl-bb645f08">
    <w:name w:val="cl-bb645f08"/>
    <w:basedOn w:val="Normal"/>
    <w:rsid w:val="00C72C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l-bb63419a">
    <w:name w:val="cl-bb63419a"/>
    <w:basedOn w:val="DefaultParagraphFont"/>
    <w:rsid w:val="00C72C45"/>
  </w:style>
  <w:style w:type="paragraph" w:customStyle="1" w:styleId="cl-bb645f3a">
    <w:name w:val="cl-bb645f3a"/>
    <w:basedOn w:val="Normal"/>
    <w:rsid w:val="00C72C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l-bb645f4e">
    <w:name w:val="cl-bb645f4e"/>
    <w:basedOn w:val="Normal"/>
    <w:rsid w:val="00C72C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l-bb6341a4">
    <w:name w:val="cl-bb6341a4"/>
    <w:basedOn w:val="DefaultParagraphFont"/>
    <w:rsid w:val="00C72C45"/>
  </w:style>
  <w:style w:type="paragraph" w:customStyle="1" w:styleId="cl-bb645f76">
    <w:name w:val="cl-bb645f76"/>
    <w:basedOn w:val="Normal"/>
    <w:rsid w:val="00C72C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l-bb645fa8">
    <w:name w:val="cl-bb645fa8"/>
    <w:basedOn w:val="Normal"/>
    <w:rsid w:val="00C72C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Light">
    <w:name w:val="Grid Table Light"/>
    <w:basedOn w:val="TableNormal"/>
    <w:uiPriority w:val="40"/>
    <w:rsid w:val="00C72C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72C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65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9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dam (Dr.)</dc:creator>
  <cp:keywords/>
  <dc:description/>
  <cp:lastModifiedBy>Talbot, Christopher (Dr.)</cp:lastModifiedBy>
  <cp:revision>2</cp:revision>
  <dcterms:created xsi:type="dcterms:W3CDTF">2022-07-04T15:37:00Z</dcterms:created>
  <dcterms:modified xsi:type="dcterms:W3CDTF">2022-07-04T15:37:00Z</dcterms:modified>
</cp:coreProperties>
</file>